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pacing w:lineRule="auto" w:line="240"/>
        <w:rPr/>
      </w:pPr>
      <w:r>
        <w:rPr/>
        <w:t>Supplementary Table S1</w:t>
      </w:r>
    </w:p>
    <w:tbl>
      <w:tblPr>
        <w:tblW w:w="4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240"/>
      </w:tblGrid>
      <w:tr>
        <w:trPr>
          <w:trHeight w:val="227" w:hRule="atLeast"/>
          <w:cantSplit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e name 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imer sequence (5´ - 3´)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PDGFRA-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CACCTGAGTGAGATTGTGGA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PDGFRA-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CTTCAGCTTGTCTTCCTCGT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 xml:space="preserve">KDR-F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 xml:space="preserve">TGGTCACCATCTCAATGTGG 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 xml:space="preserve">KDR-R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GGATTGCTCCAACGTAGTCT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KIT-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AAGTGACGTCTGGTCCTATG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KIT-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ATCTGCATCCCAGCAAGTCT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LNX1-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GGAGTCATAAGCAGAGATGG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LNX1-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CAATAATGCCACTGCCTCAC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CHIC2-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 xml:space="preserve">GAGCAGCTGCTCAAGTACTC 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CHIC2-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bookmarkStart w:id="0" w:name="RANGE!B13"/>
            <w:r>
              <w:rPr>
                <w:rFonts w:cs="Arial" w:ascii="Courier;Courier New" w:hAnsi="Courier;Courier New"/>
                <w:sz w:val="22"/>
                <w:szCs w:val="22"/>
              </w:rPr>
              <w:t>CCACAAAGTAGCCAACGTAC</w:t>
            </w:r>
            <w:bookmarkEnd w:id="0"/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RPS3-F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GATGGCAGTGCAAATATCCAA</w:t>
            </w:r>
          </w:p>
        </w:tc>
      </w:tr>
      <w:tr>
        <w:trPr>
          <w:trHeight w:val="22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RPS3-R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cs="Arial"/>
                <w:sz w:val="22"/>
                <w:szCs w:val="22"/>
              </w:rPr>
            </w:pPr>
            <w:r>
              <w:rPr>
                <w:rFonts w:cs="Arial" w:ascii="Courier;Courier New" w:hAnsi="Courier;Courier New"/>
                <w:sz w:val="22"/>
                <w:szCs w:val="22"/>
              </w:rPr>
              <w:t>CCTTCTCACCAAGAACAT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Forward primers are marked with F, reverse primer with 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TMLVorformatier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following PCR program was applicable for all primer pairs: 2 min 50°C, 15 min at 94°C followed by 40 cycles of 15sec at 94°C, 30sec at 56°C, and 30sec at 72°C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  <w:lang w:val="en-US"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07:04:00Z</dcterms:created>
  <dc:creator>nholtkamp</dc:creator>
  <dc:description/>
  <cp:keywords/>
  <dc:language>en-US</dc:language>
  <cp:lastModifiedBy>nholtkamp</cp:lastModifiedBy>
  <dcterms:modified xsi:type="dcterms:W3CDTF">2010-05-20T10:23:00Z</dcterms:modified>
  <cp:revision>6</cp:revision>
  <dc:subject/>
  <dc:title>Table 1</dc:title>
</cp:coreProperties>
</file>